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BC3" w:rsidRPr="002E44A9" w:rsidRDefault="00500BC3" w:rsidP="00500BC3">
      <w:r w:rsidRPr="00D82CE4">
        <w:rPr>
          <w:b/>
        </w:rPr>
        <w:t xml:space="preserve">S1 Table. </w:t>
      </w:r>
      <w:r w:rsidRPr="002E44A9">
        <w:t>Comparison of blood meal source results obtained by the different PCRs.</w:t>
      </w:r>
    </w:p>
    <w:p w:rsidR="00500BC3" w:rsidRPr="00720EFF" w:rsidRDefault="00500BC3" w:rsidP="00500BC3">
      <w:pPr>
        <w:rPr>
          <w:b/>
          <w:sz w:val="24"/>
        </w:rPr>
      </w:pPr>
      <w:bookmarkStart w:id="0" w:name="_Hlk94530945"/>
      <w:r w:rsidRPr="00720EFF">
        <w:rPr>
          <w:b/>
        </w:rPr>
        <w:t>A)</w:t>
      </w:r>
      <w:r>
        <w:t xml:space="preserve"> Cytochrome b PCR </w:t>
      </w:r>
    </w:p>
    <w:tbl>
      <w:tblPr>
        <w:tblW w:w="1034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669"/>
        <w:gridCol w:w="882"/>
        <w:gridCol w:w="1559"/>
        <w:gridCol w:w="709"/>
        <w:gridCol w:w="709"/>
        <w:gridCol w:w="850"/>
        <w:gridCol w:w="851"/>
        <w:gridCol w:w="567"/>
        <w:gridCol w:w="850"/>
        <w:gridCol w:w="709"/>
      </w:tblGrid>
      <w:tr w:rsidR="00500BC3" w:rsidRPr="00380447" w:rsidTr="00C8240F">
        <w:trPr>
          <w:trHeight w:val="315"/>
        </w:trPr>
        <w:tc>
          <w:tcPr>
            <w:tcW w:w="2657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lang w:val="de-DE" w:eastAsia="de-DE"/>
              </w:rPr>
              <w:t>Mosquito</w:t>
            </w:r>
          </w:p>
        </w:tc>
        <w:tc>
          <w:tcPr>
            <w:tcW w:w="6977" w:type="dxa"/>
            <w:gridSpan w:val="8"/>
            <w:tcBorders>
              <w:top w:val="nil"/>
              <w:left w:val="single" w:sz="4" w:space="0" w:color="auto"/>
              <w:bottom w:val="single" w:sz="8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lang w:val="de-DE" w:eastAsia="de-DE"/>
              </w:rPr>
              <w:t>Hos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</w:tr>
      <w:tr w:rsidR="00500BC3" w:rsidRPr="00380447" w:rsidTr="00C8240F">
        <w:trPr>
          <w:trHeight w:val="72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lang w:val="de-DE" w:eastAsia="de-DE"/>
              </w:rPr>
              <w:t>Genu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380447">
              <w:rPr>
                <w:rFonts w:ascii="Calibri" w:eastAsia="Times New Roman" w:hAnsi="Calibri" w:cs="Calibri"/>
                <w:color w:val="000000"/>
                <w:lang w:val="de-DE" w:eastAsia="de-DE"/>
              </w:rPr>
              <w:t>Specie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Homo sapi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Bos                </w:t>
            </w: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taurus</w:t>
            </w:r>
            <w:proofErr w:type="spellEnd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 / </w:t>
            </w: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indic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Capra </w:t>
            </w: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hirc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Ovis</w:t>
            </w:r>
            <w:proofErr w:type="spellEnd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ar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Equus</w:t>
            </w:r>
            <w:proofErr w:type="spellEnd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asin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Canis </w:t>
            </w: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lupu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*</w:t>
            </w:r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Felis</w:t>
            </w:r>
            <w:proofErr w:type="spellEnd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 sp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Eidolon </w:t>
            </w: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helv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lang w:val="de-DE" w:eastAsia="de-DE"/>
              </w:rPr>
              <w:t>Total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Culex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antennatus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decen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poicilipe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quinquefasci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2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tritaeniorhynch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univittat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Aedes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vexan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aegypti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Anophel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phar</w:t>
            </w:r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oens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8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gambi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de-DE" w:eastAsia="de-DE"/>
              </w:rPr>
            </w:pPr>
            <w:r w:rsidRPr="00D9694C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de-DE" w:eastAsia="de-DE"/>
              </w:rPr>
              <w:t>NI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</w:tr>
      <w:tr w:rsidR="00500BC3" w:rsidRPr="00380447" w:rsidTr="00C8240F">
        <w:trPr>
          <w:trHeight w:val="315"/>
        </w:trPr>
        <w:tc>
          <w:tcPr>
            <w:tcW w:w="9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Mansonia</w:t>
            </w:r>
          </w:p>
        </w:tc>
        <w:tc>
          <w:tcPr>
            <w:tcW w:w="166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uniformi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</w:tr>
      <w:tr w:rsidR="00500BC3" w:rsidRPr="00380447" w:rsidTr="00C8240F">
        <w:trPr>
          <w:trHeight w:val="315"/>
        </w:trPr>
        <w:tc>
          <w:tcPr>
            <w:tcW w:w="2657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Total 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82</w:t>
            </w:r>
          </w:p>
        </w:tc>
      </w:tr>
      <w:tr w:rsidR="00500BC3" w:rsidRPr="00720EFF" w:rsidTr="00C8240F">
        <w:trPr>
          <w:trHeight w:val="300"/>
        </w:trPr>
        <w:tc>
          <w:tcPr>
            <w:tcW w:w="3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BC3" w:rsidRDefault="00500BC3" w:rsidP="00C8240F">
            <w:pPr>
              <w:spacing w:after="0" w:line="240" w:lineRule="auto"/>
              <w:jc w:val="center"/>
            </w:pPr>
          </w:p>
          <w:p w:rsidR="00500BC3" w:rsidRDefault="00500BC3" w:rsidP="00C8240F">
            <w:pPr>
              <w:spacing w:after="0" w:line="240" w:lineRule="auto"/>
              <w:jc w:val="center"/>
            </w:pPr>
          </w:p>
          <w:p w:rsidR="00500BC3" w:rsidRPr="00380447" w:rsidRDefault="00500BC3" w:rsidP="00C8240F">
            <w:bookmarkStart w:id="1" w:name="_Hlk94530957"/>
            <w:r w:rsidRPr="00720EFF">
              <w:rPr>
                <w:b/>
              </w:rPr>
              <w:t>B)</w:t>
            </w:r>
            <w:r>
              <w:rPr>
                <w:b/>
              </w:rPr>
              <w:t xml:space="preserve"> </w:t>
            </w:r>
            <w:r w:rsidRPr="00CB492B">
              <w:t>16S ribosomal RNA</w:t>
            </w:r>
            <w:r>
              <w:t xml:space="preserve"> PCR</w:t>
            </w:r>
            <w:bookmarkEnd w:id="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00BC3" w:rsidRPr="00380447" w:rsidTr="00C8240F">
        <w:trPr>
          <w:trHeight w:val="315"/>
        </w:trPr>
        <w:tc>
          <w:tcPr>
            <w:tcW w:w="2657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lang w:val="de-DE" w:eastAsia="de-DE"/>
              </w:rPr>
              <w:t>Mosquito</w:t>
            </w:r>
          </w:p>
        </w:tc>
        <w:tc>
          <w:tcPr>
            <w:tcW w:w="6977" w:type="dxa"/>
            <w:gridSpan w:val="8"/>
            <w:tcBorders>
              <w:top w:val="nil"/>
              <w:left w:val="single" w:sz="4" w:space="0" w:color="auto"/>
              <w:bottom w:val="single" w:sz="8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lang w:val="de-DE" w:eastAsia="de-DE"/>
              </w:rPr>
              <w:t>Hos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</w:tr>
      <w:tr w:rsidR="00500BC3" w:rsidRPr="00380447" w:rsidTr="00C8240F">
        <w:trPr>
          <w:trHeight w:val="38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lang w:val="de-DE" w:eastAsia="de-DE"/>
              </w:rPr>
              <w:t>Genu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380447">
              <w:rPr>
                <w:rFonts w:ascii="Calibri" w:eastAsia="Times New Roman" w:hAnsi="Calibri" w:cs="Calibri"/>
                <w:color w:val="000000"/>
                <w:lang w:val="de-DE" w:eastAsia="de-DE"/>
              </w:rPr>
              <w:t>Specie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Homo sapi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Bos                </w:t>
            </w: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taurus</w:t>
            </w:r>
            <w:proofErr w:type="spellEnd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 / </w:t>
            </w: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indic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Capra </w:t>
            </w: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hirc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Ovis</w:t>
            </w:r>
            <w:proofErr w:type="spellEnd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ar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Equus</w:t>
            </w:r>
            <w:proofErr w:type="spellEnd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asin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Canis </w:t>
            </w: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lupu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*</w:t>
            </w:r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Felis</w:t>
            </w:r>
            <w:proofErr w:type="spellEnd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 sp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Eidolon </w:t>
            </w:r>
            <w:proofErr w:type="spellStart"/>
            <w:r w:rsidRPr="00380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helv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lang w:val="de-DE" w:eastAsia="de-DE"/>
              </w:rPr>
              <w:t>Total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Culex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antennatus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decen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poicilipe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quinquefasci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0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tritaeniorhynch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univittat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9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Aedes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vexan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aegypti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Anophel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phar</w:t>
            </w:r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oens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9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gambi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</w:tr>
      <w:tr w:rsidR="00500BC3" w:rsidRPr="00380447" w:rsidTr="00C8240F">
        <w:trPr>
          <w:trHeight w:val="300"/>
        </w:trPr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0BC3" w:rsidRPr="00380447" w:rsidRDefault="00500BC3" w:rsidP="00C824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de-DE" w:eastAsia="de-DE"/>
              </w:rPr>
            </w:pPr>
            <w:r w:rsidRPr="00D9694C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de-DE" w:eastAsia="de-DE"/>
              </w:rPr>
              <w:t>NI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</w:tr>
      <w:tr w:rsidR="00500BC3" w:rsidRPr="00380447" w:rsidTr="00C8240F">
        <w:trPr>
          <w:trHeight w:val="315"/>
        </w:trPr>
        <w:tc>
          <w:tcPr>
            <w:tcW w:w="9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Mansonia</w:t>
            </w:r>
          </w:p>
        </w:tc>
        <w:tc>
          <w:tcPr>
            <w:tcW w:w="166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uniformi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</w:tr>
      <w:tr w:rsidR="00500BC3" w:rsidRPr="00380447" w:rsidTr="00C8240F">
        <w:trPr>
          <w:trHeight w:val="315"/>
        </w:trPr>
        <w:tc>
          <w:tcPr>
            <w:tcW w:w="2657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Total 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BC3" w:rsidRPr="00380447" w:rsidRDefault="00500BC3" w:rsidP="00C82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80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74</w:t>
            </w:r>
          </w:p>
        </w:tc>
      </w:tr>
    </w:tbl>
    <w:p w:rsidR="00500BC3" w:rsidRPr="00E87B84" w:rsidRDefault="00500BC3" w:rsidP="00500BC3">
      <w:pPr>
        <w:rPr>
          <w:b/>
          <w:sz w:val="8"/>
          <w:lang w:val="fr-FR"/>
        </w:rPr>
      </w:pPr>
    </w:p>
    <w:p w:rsidR="00500BC3" w:rsidRDefault="00500BC3" w:rsidP="00500BC3">
      <w:pPr>
        <w:spacing w:after="0"/>
        <w:rPr>
          <w:sz w:val="18"/>
        </w:rPr>
      </w:pPr>
      <w:r w:rsidRPr="00D9694C">
        <w:rPr>
          <w:sz w:val="18"/>
        </w:rPr>
        <w:t>NI</w:t>
      </w:r>
      <w:r w:rsidRPr="00170A33">
        <w:rPr>
          <w:i/>
          <w:sz w:val="18"/>
        </w:rPr>
        <w:t xml:space="preserve"> </w:t>
      </w:r>
      <w:r w:rsidRPr="00170A33">
        <w:rPr>
          <w:sz w:val="18"/>
        </w:rPr>
        <w:t>= (species) not identified</w:t>
      </w:r>
    </w:p>
    <w:p w:rsidR="00500BC3" w:rsidRDefault="00500BC3" w:rsidP="00500BC3">
      <w:pPr>
        <w:spacing w:after="0"/>
        <w:rPr>
          <w:sz w:val="18"/>
        </w:rPr>
      </w:pPr>
      <w:r>
        <w:rPr>
          <w:sz w:val="18"/>
        </w:rPr>
        <w:t xml:space="preserve">* = including subspecies of </w:t>
      </w:r>
      <w:proofErr w:type="spellStart"/>
      <w:r w:rsidRPr="000D604E">
        <w:rPr>
          <w:i/>
          <w:sz w:val="18"/>
        </w:rPr>
        <w:t>Canis</w:t>
      </w:r>
      <w:proofErr w:type="spellEnd"/>
      <w:r w:rsidRPr="000D604E">
        <w:rPr>
          <w:i/>
          <w:sz w:val="18"/>
        </w:rPr>
        <w:t xml:space="preserve"> lupus</w:t>
      </w:r>
      <w:r>
        <w:rPr>
          <w:i/>
          <w:sz w:val="18"/>
        </w:rPr>
        <w:t xml:space="preserve"> </w:t>
      </w:r>
      <w:r>
        <w:rPr>
          <w:sz w:val="18"/>
        </w:rPr>
        <w:t>such as</w:t>
      </w:r>
      <w:r>
        <w:rPr>
          <w:i/>
          <w:sz w:val="18"/>
        </w:rPr>
        <w:t xml:space="preserve"> C. l. </w:t>
      </w:r>
      <w:proofErr w:type="spellStart"/>
      <w:r>
        <w:rPr>
          <w:i/>
          <w:sz w:val="18"/>
        </w:rPr>
        <w:t>familiaris</w:t>
      </w:r>
      <w:proofErr w:type="spellEnd"/>
      <w:r>
        <w:rPr>
          <w:sz w:val="18"/>
        </w:rPr>
        <w:t xml:space="preserve"> </w:t>
      </w:r>
    </w:p>
    <w:p w:rsidR="00500BC3" w:rsidRPr="00500BC3" w:rsidRDefault="00500BC3" w:rsidP="00500BC3">
      <w:pPr>
        <w:rPr>
          <w:b/>
        </w:rPr>
      </w:pPr>
    </w:p>
    <w:p w:rsidR="00500BC3" w:rsidRPr="00500BC3" w:rsidRDefault="00500BC3" w:rsidP="00500BC3">
      <w:pPr>
        <w:rPr>
          <w:b/>
        </w:rPr>
      </w:pPr>
    </w:p>
    <w:p w:rsidR="00500BC3" w:rsidRDefault="00500BC3">
      <w:bookmarkStart w:id="2" w:name="_GoBack"/>
      <w:bookmarkEnd w:id="2"/>
    </w:p>
    <w:sectPr w:rsidR="00500B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BC3"/>
    <w:rsid w:val="0050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26247"/>
  <w15:chartTrackingRefBased/>
  <w15:docId w15:val="{24632CAC-7B71-4DC6-87E9-C5FEF7957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00BC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ek, Franziska</dc:creator>
  <cp:keywords/>
  <dc:description/>
  <cp:lastModifiedBy>Stoek, Franziska</cp:lastModifiedBy>
  <cp:revision>1</cp:revision>
  <dcterms:created xsi:type="dcterms:W3CDTF">2022-01-31T13:23:00Z</dcterms:created>
  <dcterms:modified xsi:type="dcterms:W3CDTF">2022-01-31T13:26:00Z</dcterms:modified>
</cp:coreProperties>
</file>